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1. Accession numbers of sequences mentioned in the manuscript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tbl>
      <w:tblPr>
        <w:tblW w:w="85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6"/>
        <w:gridCol w:w="2089"/>
        <w:gridCol w:w="1803"/>
        <w:gridCol w:w="2009"/>
        <w:gridCol w:w="1336"/>
      </w:tblGrid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Nam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DataBase Identifier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Acc. No.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ToxoDB Identifie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Acc. No.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PfGAP5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MT;Arial"/>
                <w:szCs w:val="32"/>
              </w:rPr>
              <w:t>PFI0880c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Courier"/>
                <w:szCs w:val="26"/>
              </w:rPr>
              <w:t>XP_001352051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PfMyo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PF13_0233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Courier"/>
                <w:szCs w:val="26"/>
              </w:rPr>
              <w:t>XP_001350147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PfMTIP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PFL2225w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Courier"/>
                <w:szCs w:val="26"/>
              </w:rPr>
              <w:t>XP_001350849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PfGAP4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PFL1090w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Courier"/>
                <w:szCs w:val="26"/>
              </w:rPr>
              <w:t>XP_001350624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PfRab11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MT;Arial"/>
                <w:szCs w:val="32"/>
              </w:rPr>
              <w:t>PF13_0119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cs="Courier"/>
                <w:szCs w:val="26"/>
              </w:rPr>
            </w:pPr>
            <w:r>
              <w:rPr>
                <w:color w:val="000000"/>
              </w:rPr>
              <w:t>X93161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TgRab11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Courier"/>
                <w:szCs w:val="26"/>
              </w:rPr>
            </w:pPr>
            <w:r>
              <w:rPr>
                <w:rFonts w:cs="Courier" w:ascii="Arial" w:hAnsi="Arial"/>
                <w:szCs w:val="26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MT;Arial"/>
                <w:szCs w:val="32"/>
              </w:rPr>
              <w:t>TGGT1_03353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  <w:t>AAP57202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PbRab11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/>
              <w:t>PB000861.02.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cs="Courier"/>
                <w:szCs w:val="26"/>
              </w:rPr>
            </w:pPr>
            <w:r>
              <w:rPr>
                <w:rFonts w:cs="Courier"/>
                <w:szCs w:val="26"/>
              </w:rPr>
              <w:t>XM_675009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PfRab11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  <w:t>MAL13P1.205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cs="Courier"/>
                <w:szCs w:val="26"/>
              </w:rPr>
            </w:pPr>
            <w:r>
              <w:rPr/>
              <w:t>AJ879563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Cs w:val="26"/>
              </w:rPr>
            </w:pPr>
            <w:r>
              <w:rPr>
                <w:rFonts w:cs="Arial" w:ascii="Arial" w:hAnsi="Arial"/>
                <w:szCs w:val="26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BgRab11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  <w:t>BBOV_IV00655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XP_001610582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gRab11B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MT;Arial"/>
                <w:szCs w:val="32"/>
              </w:rPr>
              <w:t>TGGT1_120910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r>
              <w:rPr/>
              <w:t xml:space="preserve">AAP57534                 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aRab11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  <w:t>TA0970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XM_948474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ChRab11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  <w:t>Cgd4_32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XM_001388012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PfMSP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  <w:t>PFI1475w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AAA29709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gMCL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hyperlink r:id="rId2">
              <w:r>
                <w:rPr>
                  <w:rStyle w:val="InternetLink"/>
                  <w:color w:val="000000"/>
                  <w:u w:val="none"/>
                </w:rPr>
                <w:t>TGGT1_013010</w:t>
              </w:r>
            </w:hyperlink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hyperlink r:id="rId3">
              <w:r>
                <w:rPr>
                  <w:rStyle w:val="InternetLink"/>
                  <w:color w:val="000000"/>
                  <w:u w:val="none"/>
                </w:rPr>
                <w:t>AAL08211</w:t>
              </w:r>
            </w:hyperlink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PfRab5C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  <w:t>PFA0335w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AJ420321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PfRab7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  <w:t>PFI0155c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AJ290938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gRhop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hyperlink r:id="rId4">
              <w:r>
                <w:rPr>
                  <w:rStyle w:val="InternetLink"/>
                  <w:color w:val="000000"/>
                  <w:u w:val="none"/>
                </w:rPr>
                <w:t>TGGT1_042710</w:t>
              </w:r>
            </w:hyperlink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r>
              <w:rPr/>
              <w:t xml:space="preserve">AAZ73240  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gMIC2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hyperlink r:id="rId5">
              <w:r>
                <w:rPr>
                  <w:rStyle w:val="InternetLink"/>
                  <w:color w:val="000000"/>
                  <w:u w:val="none"/>
                </w:rPr>
                <w:t>TGGT1_019450</w:t>
              </w:r>
            </w:hyperlink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r>
              <w:rPr/>
              <w:t xml:space="preserve">AAB63303                 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gIMC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hyperlink r:id="rId6">
              <w:r>
                <w:rPr>
                  <w:rStyle w:val="InternetLink"/>
                  <w:color w:val="000000"/>
                  <w:u w:val="none"/>
                </w:rPr>
                <w:t>TGGT1_116030</w:t>
              </w:r>
            </w:hyperlink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r>
              <w:rPr/>
              <w:t>AAK39634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gGAP45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hyperlink r:id="rId7">
              <w:r>
                <w:rPr>
                  <w:rStyle w:val="InternetLink"/>
                  <w:color w:val="000000"/>
                  <w:u w:val="none"/>
                </w:rPr>
                <w:t>TGGT1_078320</w:t>
              </w:r>
            </w:hyperlink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r>
              <w:rPr/>
              <w:t xml:space="preserve">AAP41369   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gMyo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hyperlink r:id="rId8">
              <w:r>
                <w:rPr>
                  <w:rStyle w:val="InternetLink"/>
                  <w:color w:val="000000"/>
                  <w:u w:val="none"/>
                </w:rPr>
                <w:t>TGGT1_070410</w:t>
              </w:r>
            </w:hyperlink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r>
              <w:rPr/>
              <w:t>AAC47724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gGAP50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hyperlink r:id="rId9">
              <w:r>
                <w:rPr>
                  <w:rStyle w:val="InternetLink"/>
                  <w:color w:val="000000"/>
                  <w:u w:val="none"/>
                </w:rPr>
                <w:t>TGME49_019320</w:t>
              </w:r>
            </w:hyperlink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r>
              <w:rPr/>
              <w:t>AAT07037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gSAG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hyperlink r:id="rId10">
              <w:r>
                <w:rPr>
                  <w:rStyle w:val="InternetLink"/>
                  <w:color w:val="000000"/>
                  <w:u w:val="none"/>
                </w:rPr>
                <w:t>TGME49_033460</w:t>
              </w:r>
            </w:hyperlink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r>
              <w:rPr/>
              <w:t>P13664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TgM2AP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rFonts w:ascii="Arial" w:hAnsi="Arial" w:cs="Arial"/>
              </w:rPr>
            </w:pPr>
            <w:hyperlink r:id="rId11">
              <w:r>
                <w:rPr>
                  <w:rStyle w:val="InternetLink"/>
                  <w:color w:val="000000"/>
                  <w:u w:val="none"/>
                </w:rPr>
                <w:t>TGME49_014940</w:t>
              </w:r>
            </w:hyperlink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bCs/>
              </w:rPr>
            </w:pPr>
            <w:r>
              <w:rPr/>
              <w:t xml:space="preserve">EEB03675                 </w:t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Ypt31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P_011305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/>
            </w:pPr>
            <w:r>
              <w:rPr/>
              <w:t>HRab11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format"/>
              <w:jc w:val="center"/>
              <w:rPr>
                <w:sz w:val="24"/>
              </w:rPr>
            </w:pPr>
            <w:r>
              <w:rPr>
                <w:rFonts w:cs="Times New Roman;Times" w:ascii="Times New Roman;Times" w:hAnsi="Times New Roman;Times"/>
                <w:sz w:val="24"/>
                <w:szCs w:val="24"/>
              </w:rPr>
              <w:t>NM_004663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  <w:tr>
        <w:trPr/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360"/>
              <w:jc w:val="center"/>
              <w:rPr>
                <w:lang w:val="es-ES"/>
              </w:rPr>
            </w:pPr>
            <w:r>
              <w:rPr>
                <w:lang w:val="es-ES"/>
              </w:rPr>
              <w:t>AtRab11A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cs="ArialMT;Arial"/>
                <w:szCs w:val="32"/>
              </w:rPr>
            </w:pPr>
            <w:r>
              <w:rPr>
                <w:rFonts w:cs="ArialMT;Arial"/>
                <w:szCs w:val="32"/>
              </w:rPr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M_125479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360"/>
              <w:jc w:val="center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</w:r>
          </w:p>
        </w:tc>
      </w:tr>
    </w:tbl>
    <w:p>
      <w:pPr>
        <w:pStyle w:val="Normal"/>
        <w:jc w:val="center"/>
        <w:rPr>
          <w:lang w:val="es-ES"/>
        </w:rPr>
      </w:pPr>
      <w:r>
        <w:rPr>
          <w:lang w:val="es-E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33CC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format">
    <w:name w:val="HTML préformaté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fr-F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eta.toxodb.org/toxo/showRecord.do?name=GeneRecordClasses.GeneRecordClass&amp;project_id=ToxoDB&amp;primary_key=TGGT1_013010" TargetMode="External"/><Relationship Id="rId3" Type="http://schemas.openxmlformats.org/officeDocument/2006/relationships/hyperlink" Target="http://www.ncbi.nlm.nih.gov/entrez/viewer.fcgi?db=protein&amp;id=16580144" TargetMode="External"/><Relationship Id="rId4" Type="http://schemas.openxmlformats.org/officeDocument/2006/relationships/hyperlink" Target="http://beta.toxodb.org/toxo5.0/showRecord.do?name=GeneRecordClasses.GeneRecordClass&amp;project_id=ToxoDB&amp;source_id=TGGT1_042710" TargetMode="External"/><Relationship Id="rId5" Type="http://schemas.openxmlformats.org/officeDocument/2006/relationships/hyperlink" Target="http://beta.toxodb.org/toxo/showRecord.do?name=GeneRecordClasses.GeneRecordClass&amp;project_id=ToxoDB&amp;primary_key=TGGT1_019450" TargetMode="External"/><Relationship Id="rId6" Type="http://schemas.openxmlformats.org/officeDocument/2006/relationships/hyperlink" Target="http://beta.toxodb.org/toxo/showRecord.do?name=GeneRecordClasses.GeneRecordClass&amp;project_id=ToxoDB&amp;primary_key=TGGT1_116030" TargetMode="External"/><Relationship Id="rId7" Type="http://schemas.openxmlformats.org/officeDocument/2006/relationships/hyperlink" Target="http://beta.toxodb.org/toxo/showRecord.do?name=GeneRecordClasses.GeneRecordClass&amp;project_id=ToxoDB&amp;primary_key=TGGT1_078320" TargetMode="External"/><Relationship Id="rId8" Type="http://schemas.openxmlformats.org/officeDocument/2006/relationships/hyperlink" Target="http://beta.toxodb.org/toxo/showRecord.do?name=GeneRecordClasses.GeneRecordClass&amp;project_id=ToxoDB&amp;primary_key=TGGT1_070410" TargetMode="External"/><Relationship Id="rId9" Type="http://schemas.openxmlformats.org/officeDocument/2006/relationships/hyperlink" Target="http://beta.toxodb.org/toxo/showRecord.do?name=GeneRecordClasses.GeneRecordClass&amp;project_id=ToxoDB&amp;primary_key=TGME49_019320" TargetMode="External"/><Relationship Id="rId10" Type="http://schemas.openxmlformats.org/officeDocument/2006/relationships/hyperlink" Target="http://beta.toxodb.org/toxo/showRecord.do?name=GeneRecordClasses.GeneRecordClass&amp;project_id=ToxoDB&amp;primary_key=TGME49_033460" TargetMode="External"/><Relationship Id="rId11" Type="http://schemas.openxmlformats.org/officeDocument/2006/relationships/hyperlink" Target="http://beta.toxodb.org/toxo/showRecord.do?name=GeneRecordClasses.GeneRecordClass&amp;project_id=ToxoDB&amp;primary_key=TGME49_014940" TargetMode="Externa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7T16:06:00Z</dcterms:created>
  <dc:creator>GORDON LANGSLEY</dc:creator>
  <dc:description/>
  <cp:keywords/>
  <dc:language>en-US</dc:language>
  <cp:lastModifiedBy>GORDON LANGSLEY</cp:lastModifiedBy>
  <cp:lastPrinted>2008-11-27T10:00:00Z</cp:lastPrinted>
  <dcterms:modified xsi:type="dcterms:W3CDTF">2008-11-27T17:24:00Z</dcterms:modified>
  <cp:revision>4</cp:revision>
  <dc:subject/>
  <dc:title>Name</dc:title>
</cp:coreProperties>
</file>